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C4BA8" w14:textId="77777777" w:rsidR="00E34063" w:rsidRPr="009F081D" w:rsidRDefault="00E34063" w:rsidP="00E3406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 Table 1: </w:t>
      </w:r>
      <w:r w:rsidRPr="009F081D">
        <w:rPr>
          <w:rFonts w:ascii="Times New Roman" w:hAnsi="Times New Roman" w:cs="Times New Roman"/>
          <w:sz w:val="22"/>
          <w:szCs w:val="22"/>
        </w:rPr>
        <w:t>Data collection</w:t>
      </w:r>
      <w:r>
        <w:rPr>
          <w:rFonts w:ascii="Times New Roman" w:hAnsi="Times New Roman" w:cs="Times New Roman"/>
          <w:sz w:val="22"/>
          <w:szCs w:val="22"/>
        </w:rPr>
        <w:t xml:space="preserve"> schema</w:t>
      </w:r>
    </w:p>
    <w:p w14:paraId="193F5E73" w14:textId="77777777" w:rsidR="00E34063" w:rsidRPr="00F6470F" w:rsidRDefault="00E34063" w:rsidP="00E3406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06"/>
        <w:gridCol w:w="1823"/>
        <w:gridCol w:w="1890"/>
        <w:gridCol w:w="1923"/>
        <w:gridCol w:w="1869"/>
        <w:gridCol w:w="1873"/>
        <w:gridCol w:w="1894"/>
        <w:gridCol w:w="1099"/>
      </w:tblGrid>
      <w:tr w:rsidR="00E34063" w:rsidRPr="00F6470F" w14:paraId="25B0B81A" w14:textId="77777777" w:rsidTr="00AD0F53">
        <w:tc>
          <w:tcPr>
            <w:tcW w:w="14277" w:type="dxa"/>
            <w:gridSpan w:val="8"/>
          </w:tcPr>
          <w:p w14:paraId="2F172344" w14:textId="77777777" w:rsidR="00E34063" w:rsidRPr="00C7353F" w:rsidRDefault="00E34063" w:rsidP="00AD0F53">
            <w:pPr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E34063" w:rsidRPr="00F6470F" w14:paraId="4E61B9A5" w14:textId="77777777" w:rsidTr="00AD0F53">
        <w:tc>
          <w:tcPr>
            <w:tcW w:w="1906" w:type="dxa"/>
          </w:tcPr>
          <w:p w14:paraId="07939377" w14:textId="77777777" w:rsidR="00E34063" w:rsidRPr="008737C2" w:rsidRDefault="00E34063" w:rsidP="00AD0F5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operative visit</w:t>
            </w:r>
          </w:p>
        </w:tc>
        <w:tc>
          <w:tcPr>
            <w:tcW w:w="1823" w:type="dxa"/>
          </w:tcPr>
          <w:p w14:paraId="438D03C9" w14:textId="77777777" w:rsidR="00E34063" w:rsidRPr="008737C2" w:rsidRDefault="00E34063" w:rsidP="00AD0F5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1890" w:type="dxa"/>
          </w:tcPr>
          <w:p w14:paraId="13D721C5" w14:textId="77777777" w:rsidR="00E34063" w:rsidRPr="008737C2" w:rsidRDefault="00E34063" w:rsidP="00AD0F5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weeks visit</w:t>
            </w:r>
          </w:p>
        </w:tc>
        <w:tc>
          <w:tcPr>
            <w:tcW w:w="1923" w:type="dxa"/>
          </w:tcPr>
          <w:p w14:paraId="3F373DAF" w14:textId="77777777" w:rsidR="00E34063" w:rsidRPr="008737C2" w:rsidRDefault="00E34063" w:rsidP="00AD0F5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 months visit</w:t>
            </w:r>
          </w:p>
        </w:tc>
        <w:tc>
          <w:tcPr>
            <w:tcW w:w="1869" w:type="dxa"/>
          </w:tcPr>
          <w:p w14:paraId="4546487A" w14:textId="77777777" w:rsidR="00E34063" w:rsidRPr="008737C2" w:rsidRDefault="00E34063" w:rsidP="00AD0F5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 months visit</w:t>
            </w:r>
          </w:p>
        </w:tc>
        <w:tc>
          <w:tcPr>
            <w:tcW w:w="1873" w:type="dxa"/>
          </w:tcPr>
          <w:p w14:paraId="34574B5C" w14:textId="77777777" w:rsidR="00E34063" w:rsidRPr="008737C2" w:rsidRDefault="00E34063" w:rsidP="00AD0F5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 months visit</w:t>
            </w:r>
          </w:p>
        </w:tc>
        <w:tc>
          <w:tcPr>
            <w:tcW w:w="1894" w:type="dxa"/>
          </w:tcPr>
          <w:p w14:paraId="13F2D680" w14:textId="77777777" w:rsidR="00E34063" w:rsidRPr="008737C2" w:rsidRDefault="00E34063" w:rsidP="00AD0F5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4 months visit</w:t>
            </w:r>
          </w:p>
        </w:tc>
        <w:tc>
          <w:tcPr>
            <w:tcW w:w="1099" w:type="dxa"/>
          </w:tcPr>
          <w:p w14:paraId="661BAA50" w14:textId="77777777" w:rsidR="00E34063" w:rsidRPr="008737C2" w:rsidRDefault="00E34063" w:rsidP="00AD0F53">
            <w:pPr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737C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tra visits for</w:t>
            </w:r>
          </w:p>
        </w:tc>
      </w:tr>
      <w:tr w:rsidR="00E34063" w:rsidRPr="00F6470F" w14:paraId="43E3E777" w14:textId="77777777" w:rsidTr="00AD0F53">
        <w:tc>
          <w:tcPr>
            <w:tcW w:w="14277" w:type="dxa"/>
            <w:gridSpan w:val="8"/>
          </w:tcPr>
          <w:p w14:paraId="161BCF14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  <w:tr w:rsidR="00E34063" w:rsidRPr="00F6470F" w14:paraId="10CB7C62" w14:textId="77777777" w:rsidTr="00AD0F53">
        <w:tc>
          <w:tcPr>
            <w:tcW w:w="1906" w:type="dxa"/>
          </w:tcPr>
          <w:p w14:paraId="193398B9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mographic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characteristics</w:t>
            </w:r>
          </w:p>
          <w:p w14:paraId="6B76B889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3" w:type="dxa"/>
          </w:tcPr>
          <w:p w14:paraId="44925CFA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te of surgery</w:t>
            </w:r>
          </w:p>
          <w:p w14:paraId="3E05AA61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7A66109E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mographic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characteristics</w:t>
            </w:r>
          </w:p>
          <w:p w14:paraId="3898853F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</w:tcPr>
          <w:p w14:paraId="4E3C8180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mographic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characteristics</w:t>
            </w:r>
          </w:p>
          <w:p w14:paraId="0240ED83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</w:tcPr>
          <w:p w14:paraId="0FE45E2F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mographic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characteristics</w:t>
            </w:r>
          </w:p>
          <w:p w14:paraId="46FDEF44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</w:tcPr>
          <w:p w14:paraId="16D0EB68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Basic demographic characteristics</w:t>
            </w:r>
          </w:p>
          <w:p w14:paraId="67E3B73E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25F9A3C9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Basic demographic characteristics</w:t>
            </w:r>
          </w:p>
          <w:p w14:paraId="750D1CD3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1317BD72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 on surgeries</w:t>
            </w:r>
          </w:p>
        </w:tc>
      </w:tr>
      <w:tr w:rsidR="00E34063" w:rsidRPr="00F6470F" w14:paraId="1E6E53D3" w14:textId="77777777" w:rsidTr="00AD0F53">
        <w:tc>
          <w:tcPr>
            <w:tcW w:w="1906" w:type="dxa"/>
          </w:tcPr>
          <w:p w14:paraId="696F7764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orbidities</w:t>
            </w:r>
          </w:p>
          <w:p w14:paraId="74443594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3" w:type="dxa"/>
          </w:tcPr>
          <w:p w14:paraId="77C87170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eration time</w:t>
            </w:r>
          </w:p>
          <w:p w14:paraId="5FB4CD7F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363C6C0F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orbidities</w:t>
            </w:r>
          </w:p>
          <w:p w14:paraId="470A5D01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</w:tcPr>
          <w:p w14:paraId="739EDC3B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orbidities</w:t>
            </w:r>
          </w:p>
          <w:p w14:paraId="3073C0B7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69" w:type="dxa"/>
          </w:tcPr>
          <w:p w14:paraId="63B4FAEE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orbidities</w:t>
            </w:r>
          </w:p>
          <w:p w14:paraId="310B5D1F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73" w:type="dxa"/>
          </w:tcPr>
          <w:p w14:paraId="1C002DE1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orbidities</w:t>
            </w:r>
          </w:p>
          <w:p w14:paraId="4DECCC61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94" w:type="dxa"/>
          </w:tcPr>
          <w:p w14:paraId="1069958F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morbidities</w:t>
            </w:r>
          </w:p>
          <w:p w14:paraId="3D9B4D24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99" w:type="dxa"/>
          </w:tcPr>
          <w:p w14:paraId="09EB2EC8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mergency consultation</w:t>
            </w:r>
          </w:p>
        </w:tc>
      </w:tr>
      <w:tr w:rsidR="00E34063" w:rsidRPr="00F6470F" w14:paraId="5214E503" w14:textId="77777777" w:rsidTr="00AD0F53">
        <w:tc>
          <w:tcPr>
            <w:tcW w:w="1906" w:type="dxa"/>
          </w:tcPr>
          <w:p w14:paraId="09927CBA" w14:textId="77777777" w:rsidR="00E34063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cation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including pain killers and chemotherapy</w:t>
            </w:r>
          </w:p>
          <w:p w14:paraId="53C7B274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3" w:type="dxa"/>
          </w:tcPr>
          <w:p w14:paraId="2F15DF8A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urgeons </w:t>
            </w:r>
            <w:r w:rsidRPr="00C7353F">
              <w:rPr>
                <w:rFonts w:ascii="Times New Roman" w:hAnsi="Times New Roman" w:cs="Times New Roman"/>
                <w:sz w:val="18"/>
                <w:szCs w:val="18"/>
              </w:rPr>
              <w:t>involved</w:t>
            </w:r>
          </w:p>
          <w:p w14:paraId="752D6AF9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urosurgeons</w:t>
            </w:r>
          </w:p>
          <w:p w14:paraId="6A6DDB59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rthopedic</w:t>
            </w:r>
          </w:p>
        </w:tc>
        <w:tc>
          <w:tcPr>
            <w:tcW w:w="1890" w:type="dxa"/>
          </w:tcPr>
          <w:p w14:paraId="1384E024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cation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including pain killers and chemotherapy</w:t>
            </w:r>
          </w:p>
          <w:p w14:paraId="6B9793C0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</w:tcPr>
          <w:p w14:paraId="310C2250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edication 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including pain killers and chemotherapy</w:t>
            </w:r>
          </w:p>
          <w:p w14:paraId="398D30C1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</w:tcPr>
          <w:p w14:paraId="78941FD8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edication 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including pain killers and chemotherapy</w:t>
            </w:r>
          </w:p>
          <w:p w14:paraId="6596A976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</w:tcPr>
          <w:p w14:paraId="5FF007C8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Current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edication 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including pain killers and chemotherapy</w:t>
            </w:r>
          </w:p>
          <w:p w14:paraId="16675D6C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1677C2F1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Current M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dication 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including pain killers and chemotherapy</w:t>
            </w:r>
          </w:p>
          <w:p w14:paraId="0B7E4EB4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79DF6E2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current tumor</w:t>
            </w:r>
          </w:p>
        </w:tc>
      </w:tr>
      <w:tr w:rsidR="00E34063" w:rsidRPr="00F6470F" w14:paraId="38230A41" w14:textId="77777777" w:rsidTr="00AD0F53">
        <w:tc>
          <w:tcPr>
            <w:tcW w:w="1906" w:type="dxa"/>
          </w:tcPr>
          <w:p w14:paraId="06A284AD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Primary tumor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NM status</w:t>
            </w:r>
          </w:p>
          <w:p w14:paraId="23C8997F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B55CE6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3" w:type="dxa"/>
          </w:tcPr>
          <w:p w14:paraId="05B9D380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rgical treatment</w:t>
            </w:r>
          </w:p>
          <w:p w14:paraId="44F39736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Biopsy </w:t>
            </w:r>
          </w:p>
          <w:p w14:paraId="4FFCD7EB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eparation surgery</w:t>
            </w:r>
          </w:p>
          <w:p w14:paraId="31F44264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pondylectomy</w:t>
            </w:r>
          </w:p>
          <w:p w14:paraId="02A3BF03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hermoablation</w:t>
            </w:r>
          </w:p>
        </w:tc>
        <w:tc>
          <w:tcPr>
            <w:tcW w:w="1890" w:type="dxa"/>
          </w:tcPr>
          <w:p w14:paraId="5EE390E8" w14:textId="77777777" w:rsidR="00E34063" w:rsidRPr="004351AA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topathology</w:t>
            </w: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 xml:space="preserve"> of spinal lesion</w:t>
            </w:r>
          </w:p>
          <w:p w14:paraId="5B3B04AD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</w:tcPr>
          <w:p w14:paraId="022F3D03" w14:textId="77777777" w:rsidR="00E34063" w:rsidRPr="004351AA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ation oncology</w:t>
            </w: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  <w:p w14:paraId="69445F99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</w:tcPr>
          <w:p w14:paraId="7F1463AC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</w:tcPr>
          <w:p w14:paraId="4C40AE53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686C9545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28A76038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ditional visits</w:t>
            </w:r>
          </w:p>
        </w:tc>
      </w:tr>
      <w:tr w:rsidR="00E34063" w:rsidRPr="00F6470F" w14:paraId="58EA875D" w14:textId="77777777" w:rsidTr="00AD0F53">
        <w:tc>
          <w:tcPr>
            <w:tcW w:w="1906" w:type="dxa"/>
          </w:tcPr>
          <w:p w14:paraId="334D2526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oratory values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including tumor markers</w:t>
            </w:r>
          </w:p>
          <w:p w14:paraId="3196EBDC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23" w:type="dxa"/>
          </w:tcPr>
          <w:p w14:paraId="05E33496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rgical access</w:t>
            </w:r>
          </w:p>
          <w:p w14:paraId="786513EA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Open surgery </w:t>
            </w:r>
          </w:p>
          <w:p w14:paraId="58B9E567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Minimally invasive surgery</w:t>
            </w:r>
          </w:p>
        </w:tc>
        <w:tc>
          <w:tcPr>
            <w:tcW w:w="1890" w:type="dxa"/>
          </w:tcPr>
          <w:p w14:paraId="6EA281BF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oratory values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including tumor markers</w:t>
            </w:r>
          </w:p>
          <w:p w14:paraId="6B587AB7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</w:tcPr>
          <w:p w14:paraId="3C68A1E9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aboratory values </w:t>
            </w:r>
            <w:r w:rsidRPr="00C7353F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nclu</w:t>
            </w:r>
            <w:r w:rsidRPr="00C7353F">
              <w:rPr>
                <w:rFonts w:ascii="Times New Roman" w:hAnsi="Times New Roman" w:cs="Times New Roman"/>
                <w:sz w:val="18"/>
                <w:szCs w:val="18"/>
              </w:rPr>
              <w:t>din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>g tumor markers</w:t>
            </w:r>
          </w:p>
          <w:p w14:paraId="151842FC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</w:tcPr>
          <w:p w14:paraId="5ECE8121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oratory values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including tumor markers</w:t>
            </w:r>
          </w:p>
          <w:p w14:paraId="333CC90C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</w:tcPr>
          <w:p w14:paraId="3DF9A714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oratory values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including tumor markers</w:t>
            </w:r>
          </w:p>
          <w:p w14:paraId="2D8B7C50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5B2CDEEE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Basic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aboratory values</w:t>
            </w:r>
            <w:r w:rsidRPr="00F6470F">
              <w:rPr>
                <w:rFonts w:ascii="Times New Roman" w:hAnsi="Times New Roman" w:cs="Times New Roman"/>
                <w:sz w:val="18"/>
                <w:szCs w:val="18"/>
              </w:rPr>
              <w:t xml:space="preserve"> including tumor markers</w:t>
            </w:r>
          </w:p>
          <w:p w14:paraId="63713071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085C530B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063" w:rsidRPr="00F6470F" w14:paraId="6D96E407" w14:textId="77777777" w:rsidTr="00AD0F53">
        <w:tc>
          <w:tcPr>
            <w:tcW w:w="1906" w:type="dxa"/>
          </w:tcPr>
          <w:p w14:paraId="3857E7BB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performance</w:t>
            </w:r>
          </w:p>
          <w:p w14:paraId="1F61CED2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urological assessment</w:t>
            </w:r>
          </w:p>
          <w:p w14:paraId="0648189F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ASIA score</w:t>
            </w:r>
          </w:p>
          <w:p w14:paraId="16E5466F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imed-up and go test</w:t>
            </w:r>
          </w:p>
          <w:p w14:paraId="74CBCC6A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Karnofsky index</w:t>
            </w:r>
          </w:p>
        </w:tc>
        <w:tc>
          <w:tcPr>
            <w:tcW w:w="1823" w:type="dxa"/>
          </w:tcPr>
          <w:p w14:paraId="496DF246" w14:textId="77777777" w:rsidR="00E34063" w:rsidRPr="00F37C1E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strumentation</w:t>
            </w:r>
            <w:r w:rsidRPr="00F37C1E">
              <w:rPr>
                <w:rFonts w:ascii="Times New Roman" w:hAnsi="Times New Roman" w:cs="Times New Roman"/>
                <w:sz w:val="18"/>
                <w:szCs w:val="18"/>
              </w:rPr>
              <w:t xml:space="preserve"> used </w:t>
            </w:r>
          </w:p>
          <w:p w14:paraId="19F43356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crews/rod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</w:t>
            </w:r>
          </w:p>
          <w:p w14:paraId="48621DCB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Interbody devices</w:t>
            </w:r>
          </w:p>
          <w:p w14:paraId="771DCD62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Cement augmentation</w:t>
            </w:r>
          </w:p>
          <w:p w14:paraId="4D5D243C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0943E08D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performance</w:t>
            </w:r>
          </w:p>
          <w:p w14:paraId="0C0A3108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urological assessment</w:t>
            </w:r>
          </w:p>
          <w:p w14:paraId="7E07AF08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ASIA score</w:t>
            </w:r>
          </w:p>
          <w:p w14:paraId="07D2CFC7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imed-up and go test</w:t>
            </w:r>
          </w:p>
          <w:p w14:paraId="3D79C129" w14:textId="77777777" w:rsidR="00E34063" w:rsidRPr="004351AA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>Karnofsky index</w:t>
            </w:r>
          </w:p>
        </w:tc>
        <w:tc>
          <w:tcPr>
            <w:tcW w:w="1923" w:type="dxa"/>
          </w:tcPr>
          <w:p w14:paraId="02F420C2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performance</w:t>
            </w:r>
          </w:p>
          <w:p w14:paraId="6A99644D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urological assessment</w:t>
            </w:r>
          </w:p>
          <w:p w14:paraId="19A9D62A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ASIA score</w:t>
            </w:r>
          </w:p>
          <w:p w14:paraId="2389BADD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imed-up and go test</w:t>
            </w:r>
          </w:p>
          <w:p w14:paraId="75D26D33" w14:textId="77777777" w:rsidR="00E34063" w:rsidRPr="00F150BC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150BC">
              <w:rPr>
                <w:rFonts w:ascii="Times New Roman" w:hAnsi="Times New Roman" w:cs="Times New Roman"/>
                <w:sz w:val="18"/>
                <w:szCs w:val="18"/>
              </w:rPr>
              <w:t>Karnofsky index</w:t>
            </w:r>
          </w:p>
        </w:tc>
        <w:tc>
          <w:tcPr>
            <w:tcW w:w="1869" w:type="dxa"/>
          </w:tcPr>
          <w:p w14:paraId="24B43138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performance</w:t>
            </w:r>
          </w:p>
          <w:p w14:paraId="2FD0F634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urological assessment</w:t>
            </w:r>
          </w:p>
          <w:p w14:paraId="7E81FFF4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ASIA score</w:t>
            </w:r>
          </w:p>
          <w:p w14:paraId="5C453664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imed-up and go test</w:t>
            </w:r>
          </w:p>
          <w:p w14:paraId="664472D1" w14:textId="77777777" w:rsidR="00E34063" w:rsidRPr="00F150BC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150BC">
              <w:rPr>
                <w:rFonts w:ascii="Times New Roman" w:hAnsi="Times New Roman" w:cs="Times New Roman"/>
                <w:sz w:val="18"/>
                <w:szCs w:val="18"/>
              </w:rPr>
              <w:t>Karnofsky index</w:t>
            </w:r>
          </w:p>
        </w:tc>
        <w:tc>
          <w:tcPr>
            <w:tcW w:w="1873" w:type="dxa"/>
          </w:tcPr>
          <w:p w14:paraId="6AF5A99E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performance</w:t>
            </w:r>
          </w:p>
          <w:p w14:paraId="6D790F9A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urological assessment</w:t>
            </w:r>
          </w:p>
          <w:p w14:paraId="585874DD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ASIA score</w:t>
            </w:r>
          </w:p>
          <w:p w14:paraId="54882E1B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imed-up and go test</w:t>
            </w:r>
          </w:p>
          <w:p w14:paraId="075DAA43" w14:textId="77777777" w:rsidR="00E34063" w:rsidRPr="00F150BC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150BC">
              <w:rPr>
                <w:rFonts w:ascii="Times New Roman" w:hAnsi="Times New Roman" w:cs="Times New Roman"/>
                <w:sz w:val="18"/>
                <w:szCs w:val="18"/>
              </w:rPr>
              <w:t>Karnofsky index</w:t>
            </w:r>
          </w:p>
        </w:tc>
        <w:tc>
          <w:tcPr>
            <w:tcW w:w="1894" w:type="dxa"/>
          </w:tcPr>
          <w:p w14:paraId="2F5987C2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al performance</w:t>
            </w:r>
          </w:p>
          <w:p w14:paraId="18B9F8E4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urological assessment</w:t>
            </w:r>
          </w:p>
          <w:p w14:paraId="318E0D62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ASIA score</w:t>
            </w:r>
          </w:p>
          <w:p w14:paraId="31A4382D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imed-up and go test</w:t>
            </w:r>
          </w:p>
          <w:p w14:paraId="040BEC72" w14:textId="77777777" w:rsidR="00E34063" w:rsidRPr="00F150BC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150BC">
              <w:rPr>
                <w:rFonts w:ascii="Times New Roman" w:hAnsi="Times New Roman" w:cs="Times New Roman"/>
                <w:sz w:val="18"/>
                <w:szCs w:val="18"/>
              </w:rPr>
              <w:t>Karnofsky index</w:t>
            </w:r>
          </w:p>
        </w:tc>
        <w:tc>
          <w:tcPr>
            <w:tcW w:w="1099" w:type="dxa"/>
          </w:tcPr>
          <w:p w14:paraId="587A7993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063" w:rsidRPr="00F6470F" w14:paraId="725CBD6C" w14:textId="77777777" w:rsidTr="00AD0F53">
        <w:tc>
          <w:tcPr>
            <w:tcW w:w="1906" w:type="dxa"/>
          </w:tcPr>
          <w:p w14:paraId="50B6C266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ological assessment</w:t>
            </w:r>
          </w:p>
          <w:p w14:paraId="0E4CA597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pinal instability neoplastic score (SINS)</w:t>
            </w:r>
          </w:p>
          <w:p w14:paraId="2D793FDD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lastRenderedPageBreak/>
              <w:t>Epidural spinal cord compression scale (ESCC)</w:t>
            </w:r>
          </w:p>
          <w:p w14:paraId="1F93C8FE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tabs>
                <w:tab w:val="left" w:pos="313"/>
              </w:tabs>
              <w:spacing w:before="40" w:after="40"/>
              <w:ind w:hanging="720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Sarcopenia Index</w:t>
            </w:r>
          </w:p>
        </w:tc>
        <w:tc>
          <w:tcPr>
            <w:tcW w:w="1823" w:type="dxa"/>
          </w:tcPr>
          <w:p w14:paraId="03928B99" w14:textId="77777777" w:rsidR="00E34063" w:rsidRPr="00F37C1E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  <w:r w:rsidRPr="00F37C1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Intraoperative </w:t>
            </w: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verse events</w:t>
            </w:r>
          </w:p>
          <w:p w14:paraId="28021F76" w14:textId="77777777" w:rsidR="00E34063" w:rsidRPr="00F37C1E" w:rsidRDefault="00E34063" w:rsidP="00AD0F53">
            <w:pPr>
              <w:pStyle w:val="Listenabsatz"/>
              <w:spacing w:before="40" w:after="40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</w:p>
        </w:tc>
        <w:tc>
          <w:tcPr>
            <w:tcW w:w="1890" w:type="dxa"/>
          </w:tcPr>
          <w:p w14:paraId="747DB227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ological assessment</w:t>
            </w:r>
          </w:p>
          <w:p w14:paraId="15287C87" w14:textId="77777777" w:rsidR="00E34063" w:rsidRPr="004351AA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51"/>
              <w:rPr>
                <w:rFonts w:ascii="Times New Roman" w:hAnsi="Times New Roman" w:cs="Times New Roman"/>
                <w:sz w:val="18"/>
                <w:szCs w:val="18"/>
              </w:rPr>
            </w:pP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>X-ray in case of instrumentation</w:t>
            </w:r>
          </w:p>
          <w:p w14:paraId="4D3E1258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23" w:type="dxa"/>
          </w:tcPr>
          <w:p w14:paraId="6152A8DC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ological assessment</w:t>
            </w:r>
          </w:p>
          <w:p w14:paraId="3B24F988" w14:textId="77777777" w:rsidR="00E34063" w:rsidRPr="004351AA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51"/>
              <w:rPr>
                <w:rFonts w:ascii="Times New Roman" w:hAnsi="Times New Roman" w:cs="Times New Roman"/>
                <w:sz w:val="18"/>
                <w:szCs w:val="18"/>
              </w:rPr>
            </w:pP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>X-ray in case of instrumentation</w:t>
            </w:r>
          </w:p>
          <w:p w14:paraId="1485A8AE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9" w:type="dxa"/>
          </w:tcPr>
          <w:p w14:paraId="66A4DF9E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ological assessment</w:t>
            </w:r>
          </w:p>
          <w:p w14:paraId="5E23AA61" w14:textId="77777777" w:rsidR="00E34063" w:rsidRPr="004351AA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51"/>
              <w:rPr>
                <w:rFonts w:ascii="Times New Roman" w:hAnsi="Times New Roman" w:cs="Times New Roman"/>
                <w:sz w:val="18"/>
                <w:szCs w:val="18"/>
              </w:rPr>
            </w:pP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>X-ray in case of instrumentation</w:t>
            </w:r>
          </w:p>
          <w:p w14:paraId="194C405B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3" w:type="dxa"/>
          </w:tcPr>
          <w:p w14:paraId="1D4D92DE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ological assessment</w:t>
            </w:r>
          </w:p>
          <w:p w14:paraId="4407FDC7" w14:textId="77777777" w:rsidR="00E34063" w:rsidRPr="004351AA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51"/>
              <w:rPr>
                <w:rFonts w:ascii="Times New Roman" w:hAnsi="Times New Roman" w:cs="Times New Roman"/>
                <w:sz w:val="18"/>
                <w:szCs w:val="18"/>
              </w:rPr>
            </w:pP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>X-ray in case of instrumentation</w:t>
            </w:r>
          </w:p>
          <w:p w14:paraId="019F9ECD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4" w:type="dxa"/>
          </w:tcPr>
          <w:p w14:paraId="639BDA57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adiological assessment</w:t>
            </w:r>
          </w:p>
          <w:p w14:paraId="6D141A77" w14:textId="77777777" w:rsidR="00E34063" w:rsidRPr="004351AA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51"/>
              <w:rPr>
                <w:rFonts w:ascii="Times New Roman" w:hAnsi="Times New Roman" w:cs="Times New Roman"/>
                <w:sz w:val="18"/>
                <w:szCs w:val="18"/>
              </w:rPr>
            </w:pP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>X-ray in case of instrumentation</w:t>
            </w:r>
          </w:p>
          <w:p w14:paraId="37482AE3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9" w:type="dxa"/>
          </w:tcPr>
          <w:p w14:paraId="66A2106B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063" w:rsidRPr="00F6470F" w14:paraId="1AFE3454" w14:textId="77777777" w:rsidTr="00AD0F53">
        <w:tc>
          <w:tcPr>
            <w:tcW w:w="1906" w:type="dxa"/>
          </w:tcPr>
          <w:p w14:paraId="6ADBCF4B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alth-related quality of life </w:t>
            </w:r>
          </w:p>
          <w:p w14:paraId="0DAC6237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F37C1E">
              <w:rPr>
                <w:rFonts w:ascii="Times New Roman" w:hAnsi="Times New Roman" w:cs="Times New Roman"/>
                <w:sz w:val="18"/>
                <w:szCs w:val="18"/>
              </w:rPr>
              <w:t>Spine Oncology Study Group Outcomes Questionnaire 2.0</w:t>
            </w:r>
          </w:p>
          <w:p w14:paraId="29409619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EQ-5D-5L</w:t>
            </w:r>
          </w:p>
          <w:p w14:paraId="2DCB06D0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swestry Disability Index (ODI) including numeric rating scale (NRS)</w:t>
            </w:r>
          </w:p>
          <w:p w14:paraId="60D12936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ck Disability Index (NDI) including numeric rating scale (NRS)</w:t>
            </w:r>
          </w:p>
        </w:tc>
        <w:tc>
          <w:tcPr>
            <w:tcW w:w="1823" w:type="dxa"/>
          </w:tcPr>
          <w:p w14:paraId="5326D9AD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raoperative monitoring</w:t>
            </w:r>
          </w:p>
          <w:p w14:paraId="1479B29E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Neuromonitoring</w:t>
            </w:r>
          </w:p>
          <w:p w14:paraId="1BC6190A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57" w:hanging="357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T</w:t>
            </w: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umor-neural separation </w:t>
            </w:r>
            <w:r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 xml:space="preserve">assessment </w:t>
            </w:r>
            <w:r w:rsidRPr="00F37C1E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using intraoperative ultrasound</w:t>
            </w:r>
          </w:p>
          <w:p w14:paraId="19BB4C9B" w14:textId="77777777" w:rsidR="00E34063" w:rsidRPr="00F37C1E" w:rsidRDefault="00E34063" w:rsidP="00AD0F53">
            <w:pPr>
              <w:spacing w:before="40" w:after="40"/>
              <w:ind w:left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</w:tcPr>
          <w:p w14:paraId="4176A416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alth-related quality of life </w:t>
            </w:r>
          </w:p>
          <w:p w14:paraId="7F81A84B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F37C1E">
              <w:rPr>
                <w:rFonts w:ascii="Times New Roman" w:hAnsi="Times New Roman" w:cs="Times New Roman"/>
                <w:sz w:val="18"/>
                <w:szCs w:val="18"/>
              </w:rPr>
              <w:t>Spine Oncology Study Group Outcomes Questionnaire 2.0</w:t>
            </w:r>
          </w:p>
          <w:p w14:paraId="2C225051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EQ-5D-5L</w:t>
            </w:r>
          </w:p>
          <w:p w14:paraId="3B6FEBB3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swestry Disability Index (ODI) including numeric rating scale (NRS)</w:t>
            </w:r>
          </w:p>
          <w:p w14:paraId="4FB1F550" w14:textId="77777777" w:rsidR="00E34063" w:rsidRPr="004351AA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4351AA">
              <w:rPr>
                <w:rFonts w:ascii="Times New Roman" w:hAnsi="Times New Roman" w:cs="Times New Roman"/>
                <w:sz w:val="18"/>
                <w:szCs w:val="18"/>
              </w:rPr>
              <w:t>Neck Disability Index (NDI) including numeric rating scale (NRS)</w:t>
            </w:r>
          </w:p>
        </w:tc>
        <w:tc>
          <w:tcPr>
            <w:tcW w:w="1923" w:type="dxa"/>
          </w:tcPr>
          <w:p w14:paraId="791CDC3F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alth-related quality of life </w:t>
            </w:r>
          </w:p>
          <w:p w14:paraId="633A4316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F37C1E">
              <w:rPr>
                <w:rFonts w:ascii="Times New Roman" w:hAnsi="Times New Roman" w:cs="Times New Roman"/>
                <w:sz w:val="18"/>
                <w:szCs w:val="18"/>
              </w:rPr>
              <w:t>Spine Oncology Study Group Outcomes Questionnaire 2.0</w:t>
            </w:r>
          </w:p>
          <w:p w14:paraId="4D2C99E7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EQ-5D-5L</w:t>
            </w:r>
          </w:p>
          <w:p w14:paraId="431916DF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swestry Disability Index (ODI) including numeric rating scale (NRS)</w:t>
            </w:r>
          </w:p>
          <w:p w14:paraId="348F4EB1" w14:textId="77777777" w:rsidR="00E34063" w:rsidRPr="00C7353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7353F">
              <w:rPr>
                <w:rFonts w:ascii="Times New Roman" w:hAnsi="Times New Roman" w:cs="Times New Roman"/>
                <w:sz w:val="18"/>
                <w:szCs w:val="18"/>
              </w:rPr>
              <w:t>Neck Disability Index (NDI) including numeric rating scale (NRS)</w:t>
            </w:r>
          </w:p>
        </w:tc>
        <w:tc>
          <w:tcPr>
            <w:tcW w:w="1869" w:type="dxa"/>
          </w:tcPr>
          <w:p w14:paraId="78CAA26E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alth-related quality of life </w:t>
            </w:r>
          </w:p>
          <w:p w14:paraId="10C656C4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F37C1E">
              <w:rPr>
                <w:rFonts w:ascii="Times New Roman" w:hAnsi="Times New Roman" w:cs="Times New Roman"/>
                <w:sz w:val="18"/>
                <w:szCs w:val="18"/>
              </w:rPr>
              <w:t>Spine Oncology Study Group Outcomes Questionnaire 2.0</w:t>
            </w:r>
          </w:p>
          <w:p w14:paraId="23FB59F9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EQ-5D-5L</w:t>
            </w:r>
          </w:p>
          <w:p w14:paraId="7CB764D8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swestry Disability Index (ODI) including numeric rating scale (NRS)</w:t>
            </w:r>
          </w:p>
          <w:p w14:paraId="22A4A5EF" w14:textId="77777777" w:rsidR="00E34063" w:rsidRPr="00C7353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7353F">
              <w:rPr>
                <w:rFonts w:ascii="Times New Roman" w:hAnsi="Times New Roman" w:cs="Times New Roman"/>
                <w:sz w:val="18"/>
                <w:szCs w:val="18"/>
              </w:rPr>
              <w:t>Neck Disability Index (NDI) including numeric rating scale (NRS)</w:t>
            </w:r>
          </w:p>
        </w:tc>
        <w:tc>
          <w:tcPr>
            <w:tcW w:w="1873" w:type="dxa"/>
          </w:tcPr>
          <w:p w14:paraId="217E9838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alth-related quality of life </w:t>
            </w:r>
          </w:p>
          <w:p w14:paraId="10A26062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F37C1E">
              <w:rPr>
                <w:rFonts w:ascii="Times New Roman" w:hAnsi="Times New Roman" w:cs="Times New Roman"/>
                <w:sz w:val="18"/>
                <w:szCs w:val="18"/>
              </w:rPr>
              <w:t>Spine Oncology Study Group Outcomes Questionnaire 2.0</w:t>
            </w:r>
          </w:p>
          <w:p w14:paraId="40584061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EQ-5D-5L</w:t>
            </w:r>
          </w:p>
          <w:p w14:paraId="14AAAC99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swestry Disability Index (ODI) including numeric rating scale (NRS)</w:t>
            </w:r>
          </w:p>
          <w:p w14:paraId="72AC1783" w14:textId="77777777" w:rsidR="00E34063" w:rsidRPr="00C7353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7353F">
              <w:rPr>
                <w:rFonts w:ascii="Times New Roman" w:hAnsi="Times New Roman" w:cs="Times New Roman"/>
                <w:sz w:val="18"/>
                <w:szCs w:val="18"/>
              </w:rPr>
              <w:t>Neck Disability Index (NDI) including numeric rating scale (NRS)</w:t>
            </w:r>
          </w:p>
        </w:tc>
        <w:tc>
          <w:tcPr>
            <w:tcW w:w="1894" w:type="dxa"/>
          </w:tcPr>
          <w:p w14:paraId="4F0EE3B1" w14:textId="77777777" w:rsidR="00E34063" w:rsidRPr="00C7353F" w:rsidRDefault="00E34063" w:rsidP="00AD0F53">
            <w:pPr>
              <w:spacing w:before="40" w:after="4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7353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ealth-related quality of life </w:t>
            </w:r>
          </w:p>
          <w:p w14:paraId="0941D4BF" w14:textId="77777777" w:rsidR="00E34063" w:rsidRPr="00F37C1E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 w:hanging="313"/>
              <w:rPr>
                <w:rFonts w:ascii="Times New Roman" w:hAnsi="Times New Roman" w:cs="Times New Roman"/>
                <w:sz w:val="18"/>
                <w:szCs w:val="18"/>
              </w:rPr>
            </w:pPr>
            <w:r w:rsidRPr="00F37C1E">
              <w:rPr>
                <w:rFonts w:ascii="Times New Roman" w:hAnsi="Times New Roman" w:cs="Times New Roman"/>
                <w:sz w:val="18"/>
                <w:szCs w:val="18"/>
              </w:rPr>
              <w:t>Spine Oncology Study Group Outcomes Questionnaire 2.0</w:t>
            </w:r>
          </w:p>
          <w:p w14:paraId="3D8B55E4" w14:textId="77777777" w:rsidR="00E34063" w:rsidRPr="00F6470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EQ-5D-5L</w:t>
            </w:r>
          </w:p>
          <w:p w14:paraId="256ACFA4" w14:textId="77777777" w:rsidR="00E34063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F6470F"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  <w:t>Oswestry Disability Index (ODI) including numeric rating scale (NRS)</w:t>
            </w:r>
          </w:p>
          <w:p w14:paraId="0DAC88D1" w14:textId="77777777" w:rsidR="00E34063" w:rsidRPr="00C7353F" w:rsidRDefault="00E34063" w:rsidP="00E34063">
            <w:pPr>
              <w:pStyle w:val="Listenabsatz"/>
              <w:numPr>
                <w:ilvl w:val="0"/>
                <w:numId w:val="1"/>
              </w:numPr>
              <w:spacing w:before="40" w:after="40"/>
              <w:ind w:left="313"/>
              <w:rPr>
                <w:rFonts w:ascii="Times New Roman" w:hAnsi="Times New Roman" w:cs="Times New Roman"/>
                <w:kern w:val="2"/>
                <w:sz w:val="18"/>
                <w:szCs w:val="18"/>
                <w14:ligatures w14:val="standardContextual"/>
              </w:rPr>
            </w:pPr>
            <w:r w:rsidRPr="00C7353F">
              <w:rPr>
                <w:rFonts w:ascii="Times New Roman" w:hAnsi="Times New Roman" w:cs="Times New Roman"/>
                <w:sz w:val="18"/>
                <w:szCs w:val="18"/>
              </w:rPr>
              <w:t>Neck Disability Index (NDI) including numeric rating scale (NRS)</w:t>
            </w:r>
          </w:p>
        </w:tc>
        <w:tc>
          <w:tcPr>
            <w:tcW w:w="1099" w:type="dxa"/>
          </w:tcPr>
          <w:p w14:paraId="2F098348" w14:textId="77777777" w:rsidR="00E34063" w:rsidRPr="00F6470F" w:rsidRDefault="00E34063" w:rsidP="00AD0F53">
            <w:pPr>
              <w:spacing w:before="40" w:after="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4063" w:rsidRPr="00F6470F" w14:paraId="61C551D1" w14:textId="77777777" w:rsidTr="00AD0F53">
        <w:tc>
          <w:tcPr>
            <w:tcW w:w="14277" w:type="dxa"/>
            <w:gridSpan w:val="8"/>
          </w:tcPr>
          <w:p w14:paraId="252A45D2" w14:textId="77777777" w:rsidR="00E34063" w:rsidRPr="00143589" w:rsidRDefault="00E34063" w:rsidP="00AD0F53">
            <w:pPr>
              <w:spacing w:before="40" w:after="40"/>
              <w:rPr>
                <w:rFonts w:ascii="Times New Roman" w:hAnsi="Times New Roman" w:cs="Times New Roman"/>
                <w:sz w:val="2"/>
                <w:szCs w:val="2"/>
              </w:rPr>
            </w:pPr>
          </w:p>
        </w:tc>
      </w:tr>
    </w:tbl>
    <w:p w14:paraId="69E0B888" w14:textId="77777777" w:rsidR="00E34063" w:rsidRPr="00D5033B" w:rsidRDefault="00E34063" w:rsidP="00E34063">
      <w:pPr>
        <w:spacing w:line="360" w:lineRule="auto"/>
        <w:rPr>
          <w:rFonts w:ascii="Times New Roman" w:hAnsi="Times New Roman" w:cs="Times New Roman"/>
          <w:noProof/>
          <w:sz w:val="22"/>
          <w:szCs w:val="22"/>
        </w:rPr>
      </w:pPr>
    </w:p>
    <w:p w14:paraId="42F8E6E8" w14:textId="77777777" w:rsidR="00F8658A" w:rsidRDefault="00F8658A"/>
    <w:sectPr w:rsidR="00F8658A" w:rsidSect="00997408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ova">
    <w:altName w:val="Arial Nova"/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5D6AA8"/>
    <w:multiLevelType w:val="hybridMultilevel"/>
    <w:tmpl w:val="CB24B902"/>
    <w:lvl w:ilvl="0" w:tplc="9D2C4D24">
      <w:numFmt w:val="bullet"/>
      <w:lvlText w:val="-"/>
      <w:lvlJc w:val="left"/>
      <w:pPr>
        <w:ind w:left="720" w:hanging="360"/>
      </w:pPr>
      <w:rPr>
        <w:rFonts w:ascii="Arial Nova" w:eastAsia="Times New Roman" w:hAnsi="Arial Nova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99767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63"/>
    <w:rsid w:val="00004D4E"/>
    <w:rsid w:val="000208BE"/>
    <w:rsid w:val="000334E8"/>
    <w:rsid w:val="00033BA3"/>
    <w:rsid w:val="00064B1B"/>
    <w:rsid w:val="00070767"/>
    <w:rsid w:val="00071F66"/>
    <w:rsid w:val="000814D6"/>
    <w:rsid w:val="000814DF"/>
    <w:rsid w:val="000940BD"/>
    <w:rsid w:val="000C2634"/>
    <w:rsid w:val="000D6CB5"/>
    <w:rsid w:val="000E4583"/>
    <w:rsid w:val="000F5236"/>
    <w:rsid w:val="00100677"/>
    <w:rsid w:val="001117B2"/>
    <w:rsid w:val="00114032"/>
    <w:rsid w:val="0012520A"/>
    <w:rsid w:val="00125F21"/>
    <w:rsid w:val="001268A0"/>
    <w:rsid w:val="001270D4"/>
    <w:rsid w:val="00134CEB"/>
    <w:rsid w:val="00136C9F"/>
    <w:rsid w:val="00142B54"/>
    <w:rsid w:val="0014779C"/>
    <w:rsid w:val="00167BB0"/>
    <w:rsid w:val="0017343B"/>
    <w:rsid w:val="00195F95"/>
    <w:rsid w:val="00197CFD"/>
    <w:rsid w:val="001B091B"/>
    <w:rsid w:val="001B611A"/>
    <w:rsid w:val="001B67F7"/>
    <w:rsid w:val="001C3C89"/>
    <w:rsid w:val="001D5EB8"/>
    <w:rsid w:val="001E4692"/>
    <w:rsid w:val="001F187F"/>
    <w:rsid w:val="00210239"/>
    <w:rsid w:val="00215A7E"/>
    <w:rsid w:val="00217049"/>
    <w:rsid w:val="00221DF2"/>
    <w:rsid w:val="002336AA"/>
    <w:rsid w:val="0023541B"/>
    <w:rsid w:val="002354F5"/>
    <w:rsid w:val="00252329"/>
    <w:rsid w:val="00255805"/>
    <w:rsid w:val="0026175F"/>
    <w:rsid w:val="002661E3"/>
    <w:rsid w:val="00266677"/>
    <w:rsid w:val="0027550F"/>
    <w:rsid w:val="00277FD1"/>
    <w:rsid w:val="00282824"/>
    <w:rsid w:val="002B2923"/>
    <w:rsid w:val="002B433D"/>
    <w:rsid w:val="002B55B9"/>
    <w:rsid w:val="002E13F2"/>
    <w:rsid w:val="002E62C6"/>
    <w:rsid w:val="002F03C6"/>
    <w:rsid w:val="002F293E"/>
    <w:rsid w:val="002F4CAC"/>
    <w:rsid w:val="0030204D"/>
    <w:rsid w:val="003021C2"/>
    <w:rsid w:val="00306421"/>
    <w:rsid w:val="00311731"/>
    <w:rsid w:val="003375F4"/>
    <w:rsid w:val="0034579A"/>
    <w:rsid w:val="003467D6"/>
    <w:rsid w:val="003550C8"/>
    <w:rsid w:val="00360595"/>
    <w:rsid w:val="003618D2"/>
    <w:rsid w:val="00365180"/>
    <w:rsid w:val="0036573F"/>
    <w:rsid w:val="00387B18"/>
    <w:rsid w:val="00390BC4"/>
    <w:rsid w:val="00397AA6"/>
    <w:rsid w:val="003B15A5"/>
    <w:rsid w:val="003B25A0"/>
    <w:rsid w:val="003B2FDB"/>
    <w:rsid w:val="003C337A"/>
    <w:rsid w:val="003C709D"/>
    <w:rsid w:val="003D216A"/>
    <w:rsid w:val="003E3345"/>
    <w:rsid w:val="00405CFE"/>
    <w:rsid w:val="004125FC"/>
    <w:rsid w:val="00416EE2"/>
    <w:rsid w:val="004577F6"/>
    <w:rsid w:val="004739F4"/>
    <w:rsid w:val="00480359"/>
    <w:rsid w:val="00481D27"/>
    <w:rsid w:val="00482174"/>
    <w:rsid w:val="00482CF2"/>
    <w:rsid w:val="004835B8"/>
    <w:rsid w:val="004956D2"/>
    <w:rsid w:val="00495F97"/>
    <w:rsid w:val="004973AE"/>
    <w:rsid w:val="00497781"/>
    <w:rsid w:val="004A22BC"/>
    <w:rsid w:val="004B6469"/>
    <w:rsid w:val="004C333F"/>
    <w:rsid w:val="004D305D"/>
    <w:rsid w:val="004D37A2"/>
    <w:rsid w:val="004E1AC5"/>
    <w:rsid w:val="004E371A"/>
    <w:rsid w:val="004E51CF"/>
    <w:rsid w:val="004E7AFC"/>
    <w:rsid w:val="004F029F"/>
    <w:rsid w:val="0050713E"/>
    <w:rsid w:val="00514FDE"/>
    <w:rsid w:val="00523B18"/>
    <w:rsid w:val="005252A1"/>
    <w:rsid w:val="00534AF6"/>
    <w:rsid w:val="00542EF0"/>
    <w:rsid w:val="005437AA"/>
    <w:rsid w:val="00556A06"/>
    <w:rsid w:val="00573203"/>
    <w:rsid w:val="005755B4"/>
    <w:rsid w:val="00575C3A"/>
    <w:rsid w:val="005923D7"/>
    <w:rsid w:val="005A146C"/>
    <w:rsid w:val="005B3324"/>
    <w:rsid w:val="005C300A"/>
    <w:rsid w:val="005D5C19"/>
    <w:rsid w:val="005D7C06"/>
    <w:rsid w:val="005E2221"/>
    <w:rsid w:val="005E6E33"/>
    <w:rsid w:val="005F0884"/>
    <w:rsid w:val="00607209"/>
    <w:rsid w:val="00617294"/>
    <w:rsid w:val="00625DDB"/>
    <w:rsid w:val="00636A65"/>
    <w:rsid w:val="006406B4"/>
    <w:rsid w:val="00661666"/>
    <w:rsid w:val="0067751E"/>
    <w:rsid w:val="00681EBE"/>
    <w:rsid w:val="0069685C"/>
    <w:rsid w:val="006B4199"/>
    <w:rsid w:val="006B4A50"/>
    <w:rsid w:val="006C1C57"/>
    <w:rsid w:val="006C2921"/>
    <w:rsid w:val="006C789E"/>
    <w:rsid w:val="006D50EF"/>
    <w:rsid w:val="006D6EB6"/>
    <w:rsid w:val="006E445A"/>
    <w:rsid w:val="0072405B"/>
    <w:rsid w:val="00726F88"/>
    <w:rsid w:val="00743CF7"/>
    <w:rsid w:val="00743D67"/>
    <w:rsid w:val="007612F3"/>
    <w:rsid w:val="00764973"/>
    <w:rsid w:val="00773DDB"/>
    <w:rsid w:val="00787A74"/>
    <w:rsid w:val="007A09B2"/>
    <w:rsid w:val="007B232D"/>
    <w:rsid w:val="007B4A66"/>
    <w:rsid w:val="007B5D4D"/>
    <w:rsid w:val="007C29A4"/>
    <w:rsid w:val="007C360F"/>
    <w:rsid w:val="007C538E"/>
    <w:rsid w:val="007D423F"/>
    <w:rsid w:val="007E06A1"/>
    <w:rsid w:val="007E10DF"/>
    <w:rsid w:val="007E315B"/>
    <w:rsid w:val="007F182F"/>
    <w:rsid w:val="007F2369"/>
    <w:rsid w:val="007F4F3E"/>
    <w:rsid w:val="008000AA"/>
    <w:rsid w:val="008067EC"/>
    <w:rsid w:val="008102BA"/>
    <w:rsid w:val="008127BE"/>
    <w:rsid w:val="00847077"/>
    <w:rsid w:val="00854629"/>
    <w:rsid w:val="008550CE"/>
    <w:rsid w:val="00862C80"/>
    <w:rsid w:val="00863580"/>
    <w:rsid w:val="00863D76"/>
    <w:rsid w:val="008661D6"/>
    <w:rsid w:val="00873403"/>
    <w:rsid w:val="0088459E"/>
    <w:rsid w:val="00893B79"/>
    <w:rsid w:val="008B45B1"/>
    <w:rsid w:val="008C7135"/>
    <w:rsid w:val="008D4D0D"/>
    <w:rsid w:val="008E3442"/>
    <w:rsid w:val="008F2DD4"/>
    <w:rsid w:val="008F5ED4"/>
    <w:rsid w:val="00900E6F"/>
    <w:rsid w:val="00904460"/>
    <w:rsid w:val="00911229"/>
    <w:rsid w:val="00932EE8"/>
    <w:rsid w:val="009361A5"/>
    <w:rsid w:val="00941DFE"/>
    <w:rsid w:val="00990BEE"/>
    <w:rsid w:val="009B3324"/>
    <w:rsid w:val="009B41DE"/>
    <w:rsid w:val="009C391C"/>
    <w:rsid w:val="009C45F7"/>
    <w:rsid w:val="009D27B7"/>
    <w:rsid w:val="009D305A"/>
    <w:rsid w:val="00A14819"/>
    <w:rsid w:val="00A20316"/>
    <w:rsid w:val="00A531FF"/>
    <w:rsid w:val="00A56AC2"/>
    <w:rsid w:val="00A62E15"/>
    <w:rsid w:val="00A65BF7"/>
    <w:rsid w:val="00A70399"/>
    <w:rsid w:val="00A730D8"/>
    <w:rsid w:val="00A81330"/>
    <w:rsid w:val="00A85845"/>
    <w:rsid w:val="00A87B7A"/>
    <w:rsid w:val="00A910CA"/>
    <w:rsid w:val="00A94EE3"/>
    <w:rsid w:val="00AA2AFC"/>
    <w:rsid w:val="00AA6D0C"/>
    <w:rsid w:val="00AB0E8A"/>
    <w:rsid w:val="00AB260D"/>
    <w:rsid w:val="00AB4869"/>
    <w:rsid w:val="00AC41AC"/>
    <w:rsid w:val="00AC56F7"/>
    <w:rsid w:val="00AE37C7"/>
    <w:rsid w:val="00AE5FD9"/>
    <w:rsid w:val="00B1503B"/>
    <w:rsid w:val="00B17AF9"/>
    <w:rsid w:val="00B17F85"/>
    <w:rsid w:val="00B31534"/>
    <w:rsid w:val="00B4013B"/>
    <w:rsid w:val="00B40D63"/>
    <w:rsid w:val="00B422AC"/>
    <w:rsid w:val="00B459F4"/>
    <w:rsid w:val="00B500F2"/>
    <w:rsid w:val="00B57602"/>
    <w:rsid w:val="00B57E1C"/>
    <w:rsid w:val="00B66967"/>
    <w:rsid w:val="00B72B6F"/>
    <w:rsid w:val="00B86C19"/>
    <w:rsid w:val="00B97F82"/>
    <w:rsid w:val="00BA5375"/>
    <w:rsid w:val="00BA6179"/>
    <w:rsid w:val="00BA6535"/>
    <w:rsid w:val="00BE55C7"/>
    <w:rsid w:val="00BE787F"/>
    <w:rsid w:val="00BF0F31"/>
    <w:rsid w:val="00BF24F8"/>
    <w:rsid w:val="00BF30DE"/>
    <w:rsid w:val="00BF5787"/>
    <w:rsid w:val="00C10B01"/>
    <w:rsid w:val="00C25868"/>
    <w:rsid w:val="00C26540"/>
    <w:rsid w:val="00C32989"/>
    <w:rsid w:val="00C335BB"/>
    <w:rsid w:val="00C461CE"/>
    <w:rsid w:val="00C46CDA"/>
    <w:rsid w:val="00C52754"/>
    <w:rsid w:val="00C605E0"/>
    <w:rsid w:val="00C6709F"/>
    <w:rsid w:val="00C72528"/>
    <w:rsid w:val="00C7489B"/>
    <w:rsid w:val="00C75671"/>
    <w:rsid w:val="00C76DBB"/>
    <w:rsid w:val="00C948BF"/>
    <w:rsid w:val="00C95DBB"/>
    <w:rsid w:val="00CB2863"/>
    <w:rsid w:val="00CD0DAA"/>
    <w:rsid w:val="00CD1B8B"/>
    <w:rsid w:val="00CE6BF4"/>
    <w:rsid w:val="00CF7D55"/>
    <w:rsid w:val="00D1357D"/>
    <w:rsid w:val="00D15BC9"/>
    <w:rsid w:val="00D173FC"/>
    <w:rsid w:val="00D17D13"/>
    <w:rsid w:val="00D2771E"/>
    <w:rsid w:val="00D3197B"/>
    <w:rsid w:val="00D31D79"/>
    <w:rsid w:val="00D33B59"/>
    <w:rsid w:val="00D426EC"/>
    <w:rsid w:val="00D50226"/>
    <w:rsid w:val="00D755EB"/>
    <w:rsid w:val="00D80949"/>
    <w:rsid w:val="00D82A77"/>
    <w:rsid w:val="00D96A4D"/>
    <w:rsid w:val="00D97729"/>
    <w:rsid w:val="00DA2A79"/>
    <w:rsid w:val="00DA4ED2"/>
    <w:rsid w:val="00DB38EB"/>
    <w:rsid w:val="00DB3FE0"/>
    <w:rsid w:val="00DC2631"/>
    <w:rsid w:val="00DC7D1C"/>
    <w:rsid w:val="00DC7D2B"/>
    <w:rsid w:val="00DD34B8"/>
    <w:rsid w:val="00DE2C18"/>
    <w:rsid w:val="00DF0D03"/>
    <w:rsid w:val="00DF17A2"/>
    <w:rsid w:val="00DF2AB9"/>
    <w:rsid w:val="00DF3811"/>
    <w:rsid w:val="00E064D6"/>
    <w:rsid w:val="00E20CD2"/>
    <w:rsid w:val="00E221DD"/>
    <w:rsid w:val="00E26563"/>
    <w:rsid w:val="00E34063"/>
    <w:rsid w:val="00E340D9"/>
    <w:rsid w:val="00E425A5"/>
    <w:rsid w:val="00E51561"/>
    <w:rsid w:val="00E56E98"/>
    <w:rsid w:val="00E6265B"/>
    <w:rsid w:val="00E676B2"/>
    <w:rsid w:val="00E72BCE"/>
    <w:rsid w:val="00E82303"/>
    <w:rsid w:val="00E82CA3"/>
    <w:rsid w:val="00E85273"/>
    <w:rsid w:val="00E85764"/>
    <w:rsid w:val="00E96ACA"/>
    <w:rsid w:val="00EA7841"/>
    <w:rsid w:val="00EB77DC"/>
    <w:rsid w:val="00EC2B3D"/>
    <w:rsid w:val="00EE3A67"/>
    <w:rsid w:val="00F31A47"/>
    <w:rsid w:val="00F47ABC"/>
    <w:rsid w:val="00F5032C"/>
    <w:rsid w:val="00F50870"/>
    <w:rsid w:val="00F51469"/>
    <w:rsid w:val="00F570D5"/>
    <w:rsid w:val="00F62E1E"/>
    <w:rsid w:val="00F7067E"/>
    <w:rsid w:val="00F73915"/>
    <w:rsid w:val="00F7658E"/>
    <w:rsid w:val="00F7737B"/>
    <w:rsid w:val="00F8658A"/>
    <w:rsid w:val="00F94E5D"/>
    <w:rsid w:val="00F965F3"/>
    <w:rsid w:val="00F96C25"/>
    <w:rsid w:val="00FA5F38"/>
    <w:rsid w:val="00FB145C"/>
    <w:rsid w:val="00FC58A1"/>
    <w:rsid w:val="00FC60D8"/>
    <w:rsid w:val="00FD2A11"/>
    <w:rsid w:val="00FD3C02"/>
    <w:rsid w:val="00FD7BF6"/>
    <w:rsid w:val="00FE193E"/>
    <w:rsid w:val="00FE4B91"/>
    <w:rsid w:val="00FE55B3"/>
    <w:rsid w:val="00FE7291"/>
    <w:rsid w:val="00FF4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EECA8D8"/>
  <w15:chartTrackingRefBased/>
  <w15:docId w15:val="{B8AAA94D-A512-0742-9069-382C75729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4063"/>
    <w:rPr>
      <w:rFonts w:ascii="Calibri" w:eastAsia="Calibri" w:hAnsi="Calibri" w:cs="Calibri"/>
      <w:kern w:val="0"/>
      <w:lang w:val="en-US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3406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340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8</Words>
  <Characters>3521</Characters>
  <Application>Microsoft Office Word</Application>
  <DocSecurity>0</DocSecurity>
  <Lines>29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 Nevzati</dc:creator>
  <cp:keywords/>
  <dc:description/>
  <cp:lastModifiedBy>Edin Nevzati</cp:lastModifiedBy>
  <cp:revision>1</cp:revision>
  <dcterms:created xsi:type="dcterms:W3CDTF">2023-05-14T17:23:00Z</dcterms:created>
  <dcterms:modified xsi:type="dcterms:W3CDTF">2023-05-14T17:23:00Z</dcterms:modified>
</cp:coreProperties>
</file>